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589F7" w14:textId="14B43990" w:rsidR="00F242E6" w:rsidRDefault="00A378B5" w:rsidP="007C6EC6">
      <w:pPr>
        <w:pStyle w:val="Heading1"/>
      </w:pPr>
      <w:r>
        <w:t xml:space="preserve">S1: </w:t>
      </w:r>
      <w:r w:rsidR="007C6EC6">
        <w:t xml:space="preserve">Summary Tables of </w:t>
      </w:r>
      <w:proofErr w:type="spellStart"/>
      <w:r w:rsidR="007C6EC6">
        <w:t>Acclimitisation</w:t>
      </w:r>
      <w:proofErr w:type="spellEnd"/>
      <w:r w:rsidR="007C6EC6">
        <w:t>, Animal Husbandry and Experimental Conditions</w:t>
      </w:r>
    </w:p>
    <w:p w14:paraId="67980D2B" w14:textId="77777777" w:rsidR="007C6EC6" w:rsidRPr="007C6EC6" w:rsidRDefault="007C6EC6" w:rsidP="007C6EC6"/>
    <w:p w14:paraId="28EFC192" w14:textId="3C1C22F3" w:rsidR="00AE346E" w:rsidRDefault="00AE346E" w:rsidP="00AE346E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E346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774A5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1</w:t>
      </w:r>
      <w:r w:rsidRPr="00AE346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E908C3">
        <w:rPr>
          <w:rFonts w:ascii="Times New Roman" w:eastAsia="Times New Roman" w:hAnsi="Times New Roman" w:cs="Times New Roman"/>
          <w:color w:val="000000"/>
          <w:sz w:val="20"/>
          <w:szCs w:val="20"/>
        </w:rPr>
        <w:t>Out of the 181 included studies, the n</w:t>
      </w:r>
      <w:r w:rsidRPr="00AE346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mber of </w:t>
      </w:r>
      <w:r w:rsidR="007C66C2">
        <w:rPr>
          <w:rFonts w:ascii="Times New Roman" w:eastAsia="Times New Roman" w:hAnsi="Times New Roman" w:cs="Times New Roman"/>
          <w:color w:val="000000"/>
          <w:sz w:val="20"/>
          <w:szCs w:val="20"/>
        </w:rPr>
        <w:t>studies</w:t>
      </w:r>
      <w:r w:rsidRPr="00AE346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hich reported information on acclimatisation</w:t>
      </w:r>
      <w:r w:rsidR="007C66C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</w:t>
      </w:r>
      <w:r w:rsidR="004E1E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E346E">
        <w:rPr>
          <w:rFonts w:ascii="Times New Roman" w:eastAsia="Times New Roman" w:hAnsi="Times New Roman" w:cs="Times New Roman"/>
          <w:color w:val="000000"/>
          <w:sz w:val="20"/>
          <w:szCs w:val="20"/>
        </w:rPr>
        <w:t>animal husbandry</w:t>
      </w:r>
    </w:p>
    <w:p w14:paraId="0F3EBBE5" w14:textId="77777777" w:rsidR="00AE346E" w:rsidRPr="00AE346E" w:rsidRDefault="00AE346E" w:rsidP="00AE346E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0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1984"/>
        <w:gridCol w:w="2663"/>
      </w:tblGrid>
      <w:tr w:rsidR="00463213" w:rsidRPr="00AE346E" w14:paraId="528F8D8B" w14:textId="77777777" w:rsidTr="00463213">
        <w:tc>
          <w:tcPr>
            <w:tcW w:w="439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1C97F" w14:textId="02C3F8E3" w:rsidR="00463213" w:rsidRPr="00AE346E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iterion</w:t>
            </w:r>
          </w:p>
        </w:tc>
        <w:tc>
          <w:tcPr>
            <w:tcW w:w="1984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BBD3E" w14:textId="30A12414" w:rsidR="00463213" w:rsidRPr="00AE346E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E34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ies reported </w:t>
            </w:r>
          </w:p>
        </w:tc>
        <w:tc>
          <w:tcPr>
            <w:tcW w:w="2663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51411" w14:textId="6E13E03E" w:rsidR="00463213" w:rsidRPr="00AE346E" w:rsidRDefault="00463213" w:rsidP="00AE346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ge and median</w:t>
            </w:r>
          </w:p>
        </w:tc>
      </w:tr>
      <w:tr w:rsidR="00463213" w:rsidRPr="00AE346E" w14:paraId="4744A7F1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5DE44" w14:textId="77777777" w:rsidR="00463213" w:rsidRPr="00AE346E" w:rsidRDefault="00463213" w:rsidP="005B2B21">
            <w:pPr>
              <w:rPr>
                <w:rFonts w:ascii="Times New Roman" w:eastAsia="Times New Roman" w:hAnsi="Times New Roman" w:cs="Times New Roman"/>
              </w:rPr>
            </w:pPr>
            <w:r w:rsidRPr="00AE34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mals given a time period to acclimatise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CCF8F" w14:textId="6472888D" w:rsidR="00463213" w:rsidRPr="00AE346E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607BF" w14:textId="3E9C7559" w:rsidR="00463213" w:rsidRPr="00AB789F" w:rsidRDefault="00463213" w:rsidP="00AE346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dian =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;</w:t>
            </w:r>
            <w:proofErr w:type="gramEnd"/>
          </w:p>
          <w:p w14:paraId="6823FA42" w14:textId="40619DAE" w:rsidR="00463213" w:rsidRPr="00AB789F" w:rsidRDefault="00463213" w:rsidP="00AE346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ge = 1 </w:t>
            </w:r>
            <w:r w:rsidRPr="00AB78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– 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 hr</w:t>
            </w:r>
          </w:p>
        </w:tc>
      </w:tr>
      <w:tr w:rsidR="00463213" w:rsidRPr="00AE346E" w14:paraId="13267D1C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BACF5" w14:textId="77777777" w:rsidR="00463213" w:rsidRPr="00AE346E" w:rsidRDefault="00463213" w:rsidP="005B2B21">
            <w:pPr>
              <w:rPr>
                <w:rFonts w:ascii="Times New Roman" w:eastAsia="Times New Roman" w:hAnsi="Times New Roman" w:cs="Times New Roman"/>
              </w:rPr>
            </w:pPr>
            <w:r w:rsidRPr="00AE34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animals housed per cage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6F5C3" w14:textId="7524CD3C" w:rsidR="00463213" w:rsidRPr="00AE346E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28E5D" w14:textId="6F7026A5" w:rsidR="00463213" w:rsidRPr="00AB789F" w:rsidRDefault="00463213" w:rsidP="00AE346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sz w:val="22"/>
                <w:szCs w:val="22"/>
              </w:rPr>
              <w:t>Median = 3</w:t>
            </w:r>
          </w:p>
          <w:p w14:paraId="3619B44B" w14:textId="686AA585" w:rsidR="00463213" w:rsidRPr="00AB789F" w:rsidRDefault="00463213" w:rsidP="00AE346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nge = 1 –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463213" w:rsidRPr="00AE346E" w14:paraId="5C4AC656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6F1E8" w14:textId="15BA1662" w:rsidR="00463213" w:rsidRPr="00AE346E" w:rsidRDefault="00463213" w:rsidP="005B2B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 animal sexes housed in the same room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B2952" w14:textId="21781EA4" w:rsidR="00463213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65DD7" w14:textId="06D51B7F" w:rsidR="00463213" w:rsidRPr="00AB789F" w:rsidRDefault="00463213" w:rsidP="00AE346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463213" w:rsidRPr="00AE346E" w14:paraId="0118DA3E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4D0E6" w14:textId="1061826A" w:rsidR="00463213" w:rsidRDefault="00463213" w:rsidP="005B2B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ferent animal species housed in the same room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ED2DD" w14:textId="07D4E0FF" w:rsidR="00463213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9D763" w14:textId="3BB8DA48" w:rsidR="00463213" w:rsidRPr="00AB789F" w:rsidRDefault="00463213" w:rsidP="00AE346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463213" w:rsidRPr="00AE346E" w14:paraId="5170AC7F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7EF94" w14:textId="2880C946" w:rsidR="00463213" w:rsidRDefault="00463213" w:rsidP="005B2B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ze of the living cage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EB2BD" w14:textId="6FB64530" w:rsidR="00463213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391E4" w14:textId="39A5C40C" w:rsidR="00463213" w:rsidRPr="00AB789F" w:rsidRDefault="00463213" w:rsidP="00AE346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463213" w:rsidRPr="00AE346E" w14:paraId="24A75DD5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F57D7" w14:textId="6862EAF2" w:rsidR="00463213" w:rsidRDefault="00463213" w:rsidP="005B2B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ing cages covered by bedding materials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9BBA1" w14:textId="6495733F" w:rsidR="00463213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5F366" w14:textId="1D5852BB" w:rsidR="00463213" w:rsidRPr="00AB789F" w:rsidRDefault="00463213" w:rsidP="00AE346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463213" w:rsidRPr="00AE346E" w14:paraId="443531A4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A692C" w14:textId="77777777" w:rsidR="00463213" w:rsidRPr="00AE346E" w:rsidRDefault="00463213" w:rsidP="005B2B21">
            <w:pPr>
              <w:rPr>
                <w:rFonts w:ascii="Times New Roman" w:eastAsia="Times New Roman" w:hAnsi="Times New Roman" w:cs="Times New Roman"/>
              </w:rPr>
            </w:pPr>
            <w:r w:rsidRPr="00AE34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 of the housing environmen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19A32" w14:textId="14E52A52" w:rsidR="00463213" w:rsidRPr="00AE346E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4142A" w14:textId="3B16570A" w:rsidR="00463213" w:rsidRDefault="00463213" w:rsidP="00AE346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ge = 19 </w:t>
            </w:r>
            <w:r w:rsidRPr="00AB78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– 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°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  <w:p w14:paraId="6EFB5C9E" w14:textId="07573D37" w:rsidR="00463213" w:rsidRPr="00AB789F" w:rsidRDefault="00463213" w:rsidP="00AE346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 = 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°</w:t>
            </w:r>
            <w:proofErr w:type="gramStart"/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;</w:t>
            </w:r>
            <w:proofErr w:type="gramEnd"/>
          </w:p>
          <w:p w14:paraId="3C1D1ED9" w14:textId="6D91A441" w:rsidR="00463213" w:rsidRPr="00AB789F" w:rsidRDefault="00463213" w:rsidP="00AE346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63213" w:rsidRPr="00AE346E" w14:paraId="3B97D5D0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E2D01" w14:textId="77777777" w:rsidR="00463213" w:rsidRPr="00AE346E" w:rsidRDefault="00463213" w:rsidP="005B2B21">
            <w:pPr>
              <w:rPr>
                <w:rFonts w:ascii="Times New Roman" w:eastAsia="Times New Roman" w:hAnsi="Times New Roman" w:cs="Times New Roman"/>
              </w:rPr>
            </w:pPr>
            <w:r w:rsidRPr="00AE34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 of the housing environmen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163B1" w14:textId="165DCDC8" w:rsidR="00463213" w:rsidRPr="00AE346E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2A0B3" w14:textId="6B78BDB0" w:rsidR="00463213" w:rsidRDefault="00463213" w:rsidP="00AE346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nge =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B78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– 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%</w:t>
            </w:r>
          </w:p>
          <w:p w14:paraId="248C7601" w14:textId="1AB6B23E" w:rsidR="00463213" w:rsidRPr="00AB789F" w:rsidRDefault="00463213" w:rsidP="00AE346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dian =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;</w:t>
            </w:r>
          </w:p>
        </w:tc>
      </w:tr>
      <w:tr w:rsidR="00463213" w:rsidRPr="00AE346E" w14:paraId="1EBD95A0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2510C" w14:textId="77777777" w:rsidR="00463213" w:rsidRPr="00AE346E" w:rsidRDefault="00463213" w:rsidP="005B2B21">
            <w:pPr>
              <w:rPr>
                <w:rFonts w:ascii="Times New Roman" w:eastAsia="Times New Roman" w:hAnsi="Times New Roman" w:cs="Times New Roman"/>
              </w:rPr>
            </w:pPr>
            <w:r w:rsidRPr="00AE34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ise level of the housing environmen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C13F2" w14:textId="087D1255" w:rsidR="00463213" w:rsidRPr="00AE346E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969D3" w14:textId="527A5EBB" w:rsidR="00463213" w:rsidRPr="00AB789F" w:rsidRDefault="00463213" w:rsidP="00AE346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463213" w:rsidRPr="00AE346E" w14:paraId="6BDC8253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0CF36" w14:textId="15047BA2" w:rsidR="00463213" w:rsidRPr="00AE346E" w:rsidRDefault="00463213" w:rsidP="005B2B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bration level of the housing environment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A0FED" w14:textId="5F5F2AD6" w:rsidR="00463213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337B3" w14:textId="597E5A68" w:rsidR="00463213" w:rsidRPr="00AB789F" w:rsidRDefault="00463213" w:rsidP="00AE346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463213" w:rsidRPr="00AE346E" w14:paraId="7B46B912" w14:textId="77777777" w:rsidTr="00463213">
        <w:tc>
          <w:tcPr>
            <w:tcW w:w="439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1EA06" w14:textId="77777777" w:rsidR="00463213" w:rsidRPr="00AE346E" w:rsidRDefault="00463213" w:rsidP="005B2B21">
            <w:pPr>
              <w:rPr>
                <w:rFonts w:ascii="Times New Roman" w:eastAsia="Times New Roman" w:hAnsi="Times New Roman" w:cs="Times New Roman"/>
              </w:rPr>
            </w:pPr>
            <w:r w:rsidRPr="00AE34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light/dark cycle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BCC49" w14:textId="384A0725" w:rsidR="00463213" w:rsidRPr="00AE346E" w:rsidRDefault="00463213" w:rsidP="00AE346E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2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67C81" w14:textId="23731FE1" w:rsidR="00463213" w:rsidRDefault="00463213" w:rsidP="00AE346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ge = 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r </w:t>
            </w:r>
            <w:r w:rsidRPr="00AB789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– 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/10 hr</w:t>
            </w:r>
          </w:p>
          <w:p w14:paraId="0A473ED3" w14:textId="21041641" w:rsidR="00463213" w:rsidRPr="00AB789F" w:rsidRDefault="00463213" w:rsidP="00AE346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edian = 12/12 </w:t>
            </w:r>
            <w:proofErr w:type="gramStart"/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;</w:t>
            </w:r>
            <w:proofErr w:type="gramEnd"/>
          </w:p>
          <w:p w14:paraId="6A41D9A0" w14:textId="2BEF93C1" w:rsidR="00463213" w:rsidRPr="00AB789F" w:rsidRDefault="00463213" w:rsidP="00AE346E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49F7AF20" w14:textId="3E062BBA" w:rsidR="00903424" w:rsidRDefault="00903424"/>
    <w:p w14:paraId="454908C4" w14:textId="1DF67441" w:rsidR="00903424" w:rsidRDefault="00903424" w:rsidP="0090342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E346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774A5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2</w:t>
      </w:r>
      <w:r w:rsidRPr="00AE346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E908C3">
        <w:rPr>
          <w:rFonts w:ascii="Times New Roman" w:eastAsia="Times New Roman" w:hAnsi="Times New Roman" w:cs="Times New Roman"/>
          <w:color w:val="000000"/>
          <w:sz w:val="20"/>
          <w:szCs w:val="20"/>
        </w:rPr>
        <w:t>Out of the 181 included studies, the n</w:t>
      </w:r>
      <w:r w:rsidRPr="00AE346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mber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tudies</w:t>
      </w:r>
      <w:r w:rsidRPr="00AE346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hich reported information o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xperimental conditions</w:t>
      </w:r>
    </w:p>
    <w:p w14:paraId="1DE22D38" w14:textId="77777777" w:rsidR="00903424" w:rsidRPr="00AE346E" w:rsidRDefault="00903424" w:rsidP="00903424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0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2126"/>
        <w:gridCol w:w="2805"/>
      </w:tblGrid>
      <w:tr w:rsidR="00E908C3" w:rsidRPr="00AE346E" w14:paraId="4A0BACE0" w14:textId="77777777" w:rsidTr="00E908C3">
        <w:tc>
          <w:tcPr>
            <w:tcW w:w="4111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D8F9E" w14:textId="4EDC1784" w:rsidR="00E908C3" w:rsidRPr="00AE346E" w:rsidRDefault="00E908C3" w:rsidP="0047766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iterion</w:t>
            </w:r>
          </w:p>
        </w:tc>
        <w:tc>
          <w:tcPr>
            <w:tcW w:w="2126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B64CF" w14:textId="3BC7F01D" w:rsidR="00E908C3" w:rsidRPr="00AE346E" w:rsidRDefault="00E908C3" w:rsidP="0047766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AE34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udies reported</w:t>
            </w:r>
          </w:p>
        </w:tc>
        <w:tc>
          <w:tcPr>
            <w:tcW w:w="2805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F430A" w14:textId="47C56228" w:rsidR="00E908C3" w:rsidRPr="00AE346E" w:rsidRDefault="00E908C3" w:rsidP="0047766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ge and median</w:t>
            </w:r>
          </w:p>
        </w:tc>
      </w:tr>
      <w:tr w:rsidR="00E908C3" w:rsidRPr="00AE346E" w14:paraId="6D556C84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3E9D6" w14:textId="413E12D9" w:rsidR="00E908C3" w:rsidRPr="00AE346E" w:rsidRDefault="00E908C3" w:rsidP="004776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T conducted in an isolated chamber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E961F" w14:textId="427EB295" w:rsidR="00E908C3" w:rsidRPr="00AE346E" w:rsidRDefault="00E908C3" w:rsidP="0047766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8A598" w14:textId="4C9849FA" w:rsidR="00E908C3" w:rsidRPr="00AB789F" w:rsidRDefault="00E908C3" w:rsidP="0047766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908C3" w:rsidRPr="00AE346E" w14:paraId="44BF8F0B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0FBEB" w14:textId="76B0EE70" w:rsidR="00E908C3" w:rsidRPr="00AE346E" w:rsidRDefault="00E908C3" w:rsidP="004776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arena light intensity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4E566" w14:textId="77777777" w:rsidR="00E908C3" w:rsidRDefault="00E908C3" w:rsidP="0047766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  <w:p w14:paraId="4F3D1281" w14:textId="2271D23A" w:rsidR="00E908C3" w:rsidRPr="00AE346E" w:rsidRDefault="00E908C3" w:rsidP="00C5481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1 studies reported in lux; 1 study reported in watts)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27D06" w14:textId="421D487C" w:rsidR="00E908C3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nge = 0 – 1000 lux</w:t>
            </w:r>
          </w:p>
          <w:p w14:paraId="2B46DDE2" w14:textId="7E82767E" w:rsidR="00E908C3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an = 30 lux</w:t>
            </w:r>
          </w:p>
          <w:p w14:paraId="6E08B1E3" w14:textId="73B0E5DB" w:rsidR="00E908C3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6EC5D2E" w14:textId="150AE74C" w:rsidR="00E908C3" w:rsidRPr="00AB789F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ported at = 40 w</w:t>
            </w:r>
          </w:p>
        </w:tc>
      </w:tr>
      <w:tr w:rsidR="00E908C3" w:rsidRPr="00AE346E" w14:paraId="61002142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F70F7" w14:textId="1E4CDAEC" w:rsidR="00E908C3" w:rsidRPr="00AE346E" w:rsidRDefault="00E908C3" w:rsidP="004776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erature in the testing room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D70A6" w14:textId="299B99DF" w:rsidR="00E908C3" w:rsidRDefault="00E908C3" w:rsidP="0047766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6964C" w14:textId="16BD9A99" w:rsidR="00E908C3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nge = 22 – 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  <w:p w14:paraId="572FD4B6" w14:textId="02E09CCD" w:rsidR="00E908C3" w:rsidRPr="00AB789F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an = 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</w:t>
            </w:r>
            <w:r w:rsidRPr="00AB78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</w:tr>
      <w:tr w:rsidR="00E908C3" w:rsidRPr="00AE346E" w14:paraId="3C09C244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8C454" w14:textId="0B510C00" w:rsidR="00E908C3" w:rsidRDefault="00E908C3" w:rsidP="004776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idity in the testing room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0C52D" w14:textId="3F4605CF" w:rsidR="00E908C3" w:rsidRDefault="00E908C3" w:rsidP="0047766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B762A" w14:textId="77777777" w:rsidR="00E908C3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nge = 30 – 45%</w:t>
            </w:r>
          </w:p>
          <w:p w14:paraId="626AF36F" w14:textId="596F3DE6" w:rsidR="00E908C3" w:rsidRPr="00AB789F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an = 38%</w:t>
            </w:r>
          </w:p>
        </w:tc>
      </w:tr>
      <w:tr w:rsidR="00E908C3" w:rsidRPr="00AE346E" w14:paraId="09795804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E757B" w14:textId="6BED88F6" w:rsidR="00E908C3" w:rsidRDefault="00E908C3" w:rsidP="004776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ise level in the testing room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DD429" w14:textId="12AC3816" w:rsidR="00E908C3" w:rsidRDefault="00E908C3" w:rsidP="0047766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96547" w14:textId="77777777" w:rsidR="00E908C3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nge = 40 – 65 dB</w:t>
            </w:r>
          </w:p>
          <w:p w14:paraId="2C88718F" w14:textId="4B670EDD" w:rsidR="00E908C3" w:rsidRPr="00AB789F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an = 40 dB</w:t>
            </w:r>
          </w:p>
        </w:tc>
      </w:tr>
      <w:tr w:rsidR="00E908C3" w:rsidRPr="00AE346E" w14:paraId="516D08FD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2357F" w14:textId="44D8DE75" w:rsidR="00E908C3" w:rsidRDefault="00E908C3" w:rsidP="004776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bration level of the testing room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B0AC7" w14:textId="4EDB03FF" w:rsidR="00E908C3" w:rsidRDefault="00E908C3" w:rsidP="00477663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3FA7B" w14:textId="1810BB25" w:rsidR="00E908C3" w:rsidRPr="00AB789F" w:rsidRDefault="00E908C3" w:rsidP="004776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908C3" w:rsidRPr="00AE346E" w14:paraId="5C80E552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692F6" w14:textId="2D096B70" w:rsidR="00E908C3" w:rsidRDefault="00E908C3" w:rsidP="003732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ight of the open arena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0BFB4" w14:textId="5D6B6A5F" w:rsidR="00E908C3" w:rsidRDefault="00E908C3" w:rsidP="003732C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91AA8" w14:textId="77777777" w:rsidR="00E908C3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ange = 15 – 100cm</w:t>
            </w:r>
          </w:p>
          <w:p w14:paraId="1E3B1AD3" w14:textId="41A06C95" w:rsidR="00E908C3" w:rsidRDefault="00E908C3" w:rsidP="003732C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an = 40cm</w:t>
            </w:r>
          </w:p>
        </w:tc>
      </w:tr>
      <w:tr w:rsidR="00E908C3" w:rsidRPr="00AE346E" w14:paraId="464CE320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A17E9" w14:textId="1CA7B02C" w:rsidR="00E908C3" w:rsidRDefault="00E908C3" w:rsidP="003732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pe of the open arena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41765" w14:textId="288DCAE2" w:rsidR="00E908C3" w:rsidRDefault="00E908C3" w:rsidP="003732C6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8BD73" w14:textId="77777777" w:rsidR="00E908C3" w:rsidRDefault="00E908C3" w:rsidP="003732C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ircle = 11 studies</w:t>
            </w:r>
          </w:p>
          <w:p w14:paraId="1B4F250B" w14:textId="1A8913B2" w:rsidR="00E908C3" w:rsidRDefault="00E908C3" w:rsidP="003732C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ctangular/Square = 162 studies</w:t>
            </w:r>
          </w:p>
        </w:tc>
      </w:tr>
      <w:tr w:rsidR="00E908C3" w:rsidRPr="003732C6" w14:paraId="303AAEF9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EB69D" w14:textId="6F51D1EA" w:rsidR="00E908C3" w:rsidRPr="003732C6" w:rsidRDefault="00E908C3" w:rsidP="003732C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Shape of the inner zone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083AB" w14:textId="51B28935" w:rsidR="00E908C3" w:rsidRPr="003732C6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B815D" w14:textId="77777777" w:rsidR="00E908C3" w:rsidRPr="003732C6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Circle = 9 studies</w:t>
            </w:r>
          </w:p>
          <w:p w14:paraId="3E7882B2" w14:textId="20103E36" w:rsidR="00E908C3" w:rsidRPr="003732C6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Rectangular/Square = 101 studies</w:t>
            </w:r>
          </w:p>
        </w:tc>
      </w:tr>
      <w:tr w:rsidR="00E908C3" w:rsidRPr="003732C6" w14:paraId="4892D4A2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744CC" w14:textId="5376A2EB" w:rsidR="00E908C3" w:rsidRPr="003732C6" w:rsidRDefault="00E908C3" w:rsidP="003732C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Total area of the open arena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724BE" w14:textId="53D53947" w:rsidR="00E908C3" w:rsidRPr="003732C6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1F04B" w14:textId="4DA928FB" w:rsidR="00E908C3" w:rsidRPr="003732C6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Range = 100 – 1000000cm</w:t>
            </w: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14598011" w14:textId="7467D026" w:rsidR="00E908C3" w:rsidRPr="003732C6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Median = 2500cm</w:t>
            </w: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E908C3" w:rsidRPr="003732C6" w14:paraId="2C51346A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41721" w14:textId="3257898B" w:rsidR="00E908C3" w:rsidRPr="003732C6" w:rsidRDefault="00E908C3" w:rsidP="003732C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Total area of the inner zone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82362" w14:textId="506905B0" w:rsidR="00E908C3" w:rsidRPr="003732C6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73EBF" w14:textId="08EA75A5" w:rsidR="00E908C3" w:rsidRPr="003732C6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Range = 40 – 12337cm</w:t>
            </w: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1B8A865C" w14:textId="548C4C7C" w:rsidR="00E908C3" w:rsidRPr="003732C6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</w:rPr>
              <w:t>Median = 900cm</w:t>
            </w:r>
            <w:r w:rsidRPr="003732C6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E908C3" w:rsidRPr="00AE346E" w14:paraId="7910C50D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49ACD" w14:textId="41540F8F" w:rsidR="00E908C3" w:rsidRPr="005049AD" w:rsidRDefault="00E908C3" w:rsidP="003732C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049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 of where the animal was placed at the start of the test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39193" w14:textId="265111AA" w:rsidR="00E908C3" w:rsidRPr="005049AD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49AD"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5B656" w14:textId="4F69AE0D" w:rsidR="00E908C3" w:rsidRPr="005049AD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49AD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908C3" w:rsidRPr="00AE346E" w14:paraId="648DCFE2" w14:textId="77777777" w:rsidTr="00E908C3">
        <w:tc>
          <w:tcPr>
            <w:tcW w:w="4111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46C53" w14:textId="262C5828" w:rsidR="00E908C3" w:rsidRPr="005049AD" w:rsidRDefault="00E908C3" w:rsidP="003732C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49AD">
              <w:rPr>
                <w:rFonts w:ascii="Times New Roman" w:eastAsia="Times New Roman" w:hAnsi="Times New Roman" w:cs="Times New Roman"/>
                <w:sz w:val="22"/>
                <w:szCs w:val="22"/>
              </w:rPr>
              <w:t>Method of measurement</w:t>
            </w:r>
          </w:p>
        </w:tc>
        <w:tc>
          <w:tcPr>
            <w:tcW w:w="2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C7583" w14:textId="576071B4" w:rsidR="00E908C3" w:rsidRPr="005049AD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49AD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28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081AD" w14:textId="65088E6C" w:rsidR="00E908C3" w:rsidRPr="005049AD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49AD">
              <w:rPr>
                <w:rFonts w:ascii="Times New Roman" w:eastAsia="Times New Roman" w:hAnsi="Times New Roman" w:cs="Times New Roman"/>
                <w:sz w:val="22"/>
                <w:szCs w:val="22"/>
              </w:rPr>
              <w:t>Automated measurement = 128 studies</w:t>
            </w:r>
          </w:p>
          <w:p w14:paraId="6AAF5CF3" w14:textId="60876E6D" w:rsidR="00E908C3" w:rsidRPr="005049AD" w:rsidRDefault="00E908C3" w:rsidP="003732C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49AD">
              <w:rPr>
                <w:rFonts w:ascii="Times New Roman" w:eastAsia="Times New Roman" w:hAnsi="Times New Roman" w:cs="Times New Roman"/>
                <w:sz w:val="22"/>
                <w:szCs w:val="22"/>
              </w:rPr>
              <w:t>Manual measurement = 7 studies</w:t>
            </w:r>
          </w:p>
        </w:tc>
      </w:tr>
    </w:tbl>
    <w:p w14:paraId="55D10B74" w14:textId="4FB1441F" w:rsidR="00903424" w:rsidRDefault="00903424"/>
    <w:p w14:paraId="5E8F3113" w14:textId="365AA19C" w:rsidR="00903424" w:rsidRDefault="00903424"/>
    <w:p w14:paraId="4DF6B33D" w14:textId="0C4715A3" w:rsidR="00903424" w:rsidRDefault="00903424"/>
    <w:p w14:paraId="2ABD8FF9" w14:textId="77777777" w:rsidR="00903424" w:rsidRPr="00AA2B25" w:rsidRDefault="00903424"/>
    <w:sectPr w:rsidR="00903424" w:rsidRPr="00AA2B25" w:rsidSect="00C41C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46E"/>
    <w:rsid w:val="00015F25"/>
    <w:rsid w:val="00025F96"/>
    <w:rsid w:val="000574AA"/>
    <w:rsid w:val="0007780F"/>
    <w:rsid w:val="00083024"/>
    <w:rsid w:val="00094DCA"/>
    <w:rsid w:val="000A707B"/>
    <w:rsid w:val="000C62FD"/>
    <w:rsid w:val="000E3F06"/>
    <w:rsid w:val="00101511"/>
    <w:rsid w:val="00104FEC"/>
    <w:rsid w:val="001071B4"/>
    <w:rsid w:val="001072BF"/>
    <w:rsid w:val="00107BB7"/>
    <w:rsid w:val="0012794F"/>
    <w:rsid w:val="001578B3"/>
    <w:rsid w:val="00164306"/>
    <w:rsid w:val="001720C1"/>
    <w:rsid w:val="001939E0"/>
    <w:rsid w:val="001B4897"/>
    <w:rsid w:val="001D4492"/>
    <w:rsid w:val="001D44EE"/>
    <w:rsid w:val="001E4575"/>
    <w:rsid w:val="001E5AD3"/>
    <w:rsid w:val="001F13A7"/>
    <w:rsid w:val="00223131"/>
    <w:rsid w:val="00225669"/>
    <w:rsid w:val="002471E0"/>
    <w:rsid w:val="00263B9B"/>
    <w:rsid w:val="00275D31"/>
    <w:rsid w:val="00276296"/>
    <w:rsid w:val="002A0FA1"/>
    <w:rsid w:val="002A25FC"/>
    <w:rsid w:val="002B0001"/>
    <w:rsid w:val="002C15E3"/>
    <w:rsid w:val="002D3EB7"/>
    <w:rsid w:val="002D6048"/>
    <w:rsid w:val="002F1494"/>
    <w:rsid w:val="002F4B9C"/>
    <w:rsid w:val="00301345"/>
    <w:rsid w:val="003022DF"/>
    <w:rsid w:val="003043F8"/>
    <w:rsid w:val="00322317"/>
    <w:rsid w:val="003732C6"/>
    <w:rsid w:val="003744DD"/>
    <w:rsid w:val="00375372"/>
    <w:rsid w:val="00384A3C"/>
    <w:rsid w:val="00387B33"/>
    <w:rsid w:val="003911DD"/>
    <w:rsid w:val="00394EAB"/>
    <w:rsid w:val="003A0055"/>
    <w:rsid w:val="003B5827"/>
    <w:rsid w:val="003B7B29"/>
    <w:rsid w:val="003C26EB"/>
    <w:rsid w:val="003C4057"/>
    <w:rsid w:val="003D31B6"/>
    <w:rsid w:val="003D5844"/>
    <w:rsid w:val="003E186E"/>
    <w:rsid w:val="003F3AD4"/>
    <w:rsid w:val="00404FE4"/>
    <w:rsid w:val="004055A4"/>
    <w:rsid w:val="00410D3F"/>
    <w:rsid w:val="004174C5"/>
    <w:rsid w:val="00462029"/>
    <w:rsid w:val="00463213"/>
    <w:rsid w:val="00467EE8"/>
    <w:rsid w:val="0047798C"/>
    <w:rsid w:val="00490ED5"/>
    <w:rsid w:val="00497C4F"/>
    <w:rsid w:val="004A02DB"/>
    <w:rsid w:val="004A717B"/>
    <w:rsid w:val="004D2FAF"/>
    <w:rsid w:val="004E017F"/>
    <w:rsid w:val="004E1ECE"/>
    <w:rsid w:val="004E282F"/>
    <w:rsid w:val="005049AD"/>
    <w:rsid w:val="00507484"/>
    <w:rsid w:val="00515A12"/>
    <w:rsid w:val="00522BB1"/>
    <w:rsid w:val="005327DD"/>
    <w:rsid w:val="00535174"/>
    <w:rsid w:val="00542CA0"/>
    <w:rsid w:val="0054595A"/>
    <w:rsid w:val="00556EF5"/>
    <w:rsid w:val="00560096"/>
    <w:rsid w:val="005739DB"/>
    <w:rsid w:val="00581D77"/>
    <w:rsid w:val="00584DC2"/>
    <w:rsid w:val="00586D39"/>
    <w:rsid w:val="005A63AF"/>
    <w:rsid w:val="005B2B21"/>
    <w:rsid w:val="005D2301"/>
    <w:rsid w:val="005D3D26"/>
    <w:rsid w:val="005F1AC3"/>
    <w:rsid w:val="00601C5E"/>
    <w:rsid w:val="006132CF"/>
    <w:rsid w:val="006267AE"/>
    <w:rsid w:val="00642102"/>
    <w:rsid w:val="0066638D"/>
    <w:rsid w:val="006701E5"/>
    <w:rsid w:val="0067390D"/>
    <w:rsid w:val="00686FC4"/>
    <w:rsid w:val="00693EEF"/>
    <w:rsid w:val="006D2503"/>
    <w:rsid w:val="006D2929"/>
    <w:rsid w:val="006D69DA"/>
    <w:rsid w:val="006E2145"/>
    <w:rsid w:val="006F5928"/>
    <w:rsid w:val="007134FA"/>
    <w:rsid w:val="00723C53"/>
    <w:rsid w:val="00774A5A"/>
    <w:rsid w:val="007933A1"/>
    <w:rsid w:val="007B1A23"/>
    <w:rsid w:val="007B3D64"/>
    <w:rsid w:val="007B588D"/>
    <w:rsid w:val="007C481F"/>
    <w:rsid w:val="007C66C2"/>
    <w:rsid w:val="007C6EC6"/>
    <w:rsid w:val="007D5C0F"/>
    <w:rsid w:val="007D66C0"/>
    <w:rsid w:val="007E14B5"/>
    <w:rsid w:val="007E5C67"/>
    <w:rsid w:val="007F5724"/>
    <w:rsid w:val="00804AF5"/>
    <w:rsid w:val="00810024"/>
    <w:rsid w:val="00821D75"/>
    <w:rsid w:val="00843085"/>
    <w:rsid w:val="008623CE"/>
    <w:rsid w:val="0089102D"/>
    <w:rsid w:val="008A2E5F"/>
    <w:rsid w:val="008B4FDC"/>
    <w:rsid w:val="008C6007"/>
    <w:rsid w:val="008E7533"/>
    <w:rsid w:val="008F6031"/>
    <w:rsid w:val="009022BD"/>
    <w:rsid w:val="00903424"/>
    <w:rsid w:val="009755DC"/>
    <w:rsid w:val="009771A2"/>
    <w:rsid w:val="00986AFF"/>
    <w:rsid w:val="0098769D"/>
    <w:rsid w:val="00993097"/>
    <w:rsid w:val="00995A9A"/>
    <w:rsid w:val="009C053B"/>
    <w:rsid w:val="009D16E4"/>
    <w:rsid w:val="009D3529"/>
    <w:rsid w:val="009F029C"/>
    <w:rsid w:val="009F5624"/>
    <w:rsid w:val="00A3341B"/>
    <w:rsid w:val="00A378B5"/>
    <w:rsid w:val="00A60162"/>
    <w:rsid w:val="00A7254E"/>
    <w:rsid w:val="00A84521"/>
    <w:rsid w:val="00AA2B25"/>
    <w:rsid w:val="00AA779C"/>
    <w:rsid w:val="00AB32B9"/>
    <w:rsid w:val="00AB789F"/>
    <w:rsid w:val="00AC596D"/>
    <w:rsid w:val="00AC6BE0"/>
    <w:rsid w:val="00AE346E"/>
    <w:rsid w:val="00AF54D6"/>
    <w:rsid w:val="00AF5B74"/>
    <w:rsid w:val="00B144EA"/>
    <w:rsid w:val="00B15F16"/>
    <w:rsid w:val="00B17563"/>
    <w:rsid w:val="00B36922"/>
    <w:rsid w:val="00B57019"/>
    <w:rsid w:val="00B72FFA"/>
    <w:rsid w:val="00B75DB2"/>
    <w:rsid w:val="00B76185"/>
    <w:rsid w:val="00B975FE"/>
    <w:rsid w:val="00BA1A90"/>
    <w:rsid w:val="00BA38B4"/>
    <w:rsid w:val="00BC3DF4"/>
    <w:rsid w:val="00BE7FC6"/>
    <w:rsid w:val="00BF7271"/>
    <w:rsid w:val="00C00A9A"/>
    <w:rsid w:val="00C11C4F"/>
    <w:rsid w:val="00C15711"/>
    <w:rsid w:val="00C25067"/>
    <w:rsid w:val="00C403AB"/>
    <w:rsid w:val="00C41CFC"/>
    <w:rsid w:val="00C453D6"/>
    <w:rsid w:val="00C47845"/>
    <w:rsid w:val="00C50340"/>
    <w:rsid w:val="00C54811"/>
    <w:rsid w:val="00C71730"/>
    <w:rsid w:val="00C95C0E"/>
    <w:rsid w:val="00C95D61"/>
    <w:rsid w:val="00C960FF"/>
    <w:rsid w:val="00CD3CA9"/>
    <w:rsid w:val="00CE4810"/>
    <w:rsid w:val="00CF2A52"/>
    <w:rsid w:val="00D230D5"/>
    <w:rsid w:val="00D30714"/>
    <w:rsid w:val="00D603B2"/>
    <w:rsid w:val="00D747DD"/>
    <w:rsid w:val="00D85945"/>
    <w:rsid w:val="00D91134"/>
    <w:rsid w:val="00D94647"/>
    <w:rsid w:val="00D96D89"/>
    <w:rsid w:val="00DA7BAD"/>
    <w:rsid w:val="00DB12A6"/>
    <w:rsid w:val="00DB17F0"/>
    <w:rsid w:val="00DB18F1"/>
    <w:rsid w:val="00DB6C41"/>
    <w:rsid w:val="00DC378E"/>
    <w:rsid w:val="00DC7608"/>
    <w:rsid w:val="00DD74C3"/>
    <w:rsid w:val="00DF209D"/>
    <w:rsid w:val="00E04799"/>
    <w:rsid w:val="00E059F6"/>
    <w:rsid w:val="00E27825"/>
    <w:rsid w:val="00E34725"/>
    <w:rsid w:val="00E45550"/>
    <w:rsid w:val="00E4573D"/>
    <w:rsid w:val="00E468D8"/>
    <w:rsid w:val="00E47049"/>
    <w:rsid w:val="00E50D89"/>
    <w:rsid w:val="00E54EE1"/>
    <w:rsid w:val="00E66012"/>
    <w:rsid w:val="00E676DC"/>
    <w:rsid w:val="00E73A7A"/>
    <w:rsid w:val="00E81048"/>
    <w:rsid w:val="00E90395"/>
    <w:rsid w:val="00E908C3"/>
    <w:rsid w:val="00EA34D7"/>
    <w:rsid w:val="00EB7836"/>
    <w:rsid w:val="00ED3998"/>
    <w:rsid w:val="00ED441E"/>
    <w:rsid w:val="00ED5E60"/>
    <w:rsid w:val="00ED778B"/>
    <w:rsid w:val="00EE207D"/>
    <w:rsid w:val="00EE6885"/>
    <w:rsid w:val="00F02CF3"/>
    <w:rsid w:val="00F06920"/>
    <w:rsid w:val="00F242E6"/>
    <w:rsid w:val="00F46A59"/>
    <w:rsid w:val="00F47810"/>
    <w:rsid w:val="00F57684"/>
    <w:rsid w:val="00F60686"/>
    <w:rsid w:val="00F90BC6"/>
    <w:rsid w:val="00FB6285"/>
    <w:rsid w:val="00FC67EB"/>
    <w:rsid w:val="00FC75DD"/>
    <w:rsid w:val="00FE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153C7"/>
  <w15:chartTrackingRefBased/>
  <w15:docId w15:val="{2803AE3D-4707-6745-8746-3DA08910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6E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34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C6E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0911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o Lin</dc:creator>
  <cp:keywords/>
  <dc:description/>
  <cp:lastModifiedBy>Soliman, Nadia</cp:lastModifiedBy>
  <cp:revision>111</cp:revision>
  <dcterms:created xsi:type="dcterms:W3CDTF">2021-07-01T10:47:00Z</dcterms:created>
  <dcterms:modified xsi:type="dcterms:W3CDTF">2023-08-12T11:12:00Z</dcterms:modified>
</cp:coreProperties>
</file>